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ppendix IV: Data Extraction Tool </w:t>
      </w:r>
    </w:p>
    <w:tbl>
      <w:tblPr>
        <w:tblW w:w="8906" w:type="dxa"/>
        <w:jc w:val="left"/>
        <w:tblInd w:w="-118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8906"/>
      </w:tblGrid>
      <w:tr>
        <w:trPr>
          <w:cantSplit w:val="true"/>
        </w:trPr>
        <w:tc>
          <w:tcPr>
            <w:tcW w:w="89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  <w:t>Date: ____________________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  <w:t>District : _________________________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  <w:t>Facility Name : _______________________________________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  <w:t>Interviewer Name: __________________________________________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</w:r>
          </w:p>
        </w:tc>
      </w:tr>
      <w:tr>
        <w:trPr>
          <w:cantSplit w:val="true"/>
        </w:trPr>
        <w:tc>
          <w:tcPr>
            <w:tcW w:w="89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  <w:t>Questionnaire Code: / __ / __ / __ / __ / __ /</w:t>
              <w:tab/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</w:r>
          </w:p>
        </w:tc>
      </w:tr>
      <w:tr>
        <w:trPr>
          <w:cantSplit w:val="true"/>
        </w:trPr>
        <w:tc>
          <w:tcPr>
            <w:tcW w:w="89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  <w:t>Patient Code : / __ / __ / __ / __ / __ /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A"/>
                <w:kern w:val="2"/>
                <w:sz w:val="24"/>
                <w:szCs w:val="24"/>
                <w:lang w:val="fr-CA" w:eastAsia="zh-CN"/>
              </w:rPr>
            </w:pPr>
            <w:r>
              <w:rPr>
                <w:rFonts w:cs="Times New Roman" w:ascii="Times New Roman" w:hAnsi="Times New Roman"/>
                <w:b/>
                <w:color w:val="00000A"/>
                <w:kern w:val="2"/>
                <w:sz w:val="24"/>
                <w:szCs w:val="24"/>
                <w:lang w:val="fr-CA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A: GENERAL INFORMATION</w:t>
      </w:r>
    </w:p>
    <w:p>
      <w:pPr>
        <w:pStyle w:val="ListParagraph"/>
        <w:spacing w:lineRule="auto" w:line="276" w:before="0" w:after="0"/>
        <w:ind w:left="0" w:hanging="0"/>
        <w:contextualSpacing/>
        <w:rPr/>
      </w:pPr>
      <w:r>
        <w:rPr/>
        <w:t>The research team shall interview women for this information before their records are reviewed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7"/>
        <w:gridCol w:w="3663"/>
      </w:tblGrid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age? 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parity (number of children including those who died and miscarriages)?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highest level of education?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educ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level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level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tiary level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parated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owed/widowe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, specify ________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kind of work do you do for a living?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l employmen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rming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ual Labourer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iness/Petty trader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, specify ___________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monthly income?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For farmers who get seasonal income, the income earned will be divided by the number of months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</w:t>
            </w:r>
          </w:p>
        </w:tc>
      </w:tr>
    </w:tbl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CTION B: MANAGEMENT AND INFORMATION CONTINUITY</w:t>
      </w:r>
    </w:p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is section, the research team will review the records of perinatal mothers who were interviewed and fill in. Use a Tick (√) to mean “Yes” and Cross (X) to mean “No”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s 7 - 12 will refer to antenatal care records for the mother during the pregnancy period</w:t>
      </w:r>
    </w:p>
    <w:tbl>
      <w:tblPr>
        <w:tblW w:w="86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377"/>
      </w:tblGrid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es the mother have an antenatal care record? 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yes, what kind of record? </w:t>
            </w:r>
          </w:p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76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 child health passport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natal car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ercise book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all areas in the mother’s record filled in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ng to the antenatal card, how many visits did the mother hav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how many weeks did the mother start antenatal car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</w:t>
            </w:r>
          </w:p>
        </w:tc>
      </w:tr>
    </w:tbl>
    <w:p>
      <w:pPr>
        <w:pStyle w:val="ListParagraph"/>
        <w:spacing w:lineRule="auto" w:line="276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9"/>
        </w:numPr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the antenatal card/mother baby passport, what care did the mother receive and at how many weeks did she receive the care?</w:t>
      </w:r>
    </w:p>
    <w:p>
      <w:pPr>
        <w:pStyle w:val="ListParagraph"/>
        <w:spacing w:lineRule="auto" w:line="276" w:before="0" w:after="0"/>
        <w:ind w:left="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66140</wp:posOffset>
                </wp:positionH>
                <wp:positionV relativeFrom="paragraph">
                  <wp:posOffset>179705</wp:posOffset>
                </wp:positionV>
                <wp:extent cx="5623560" cy="5322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532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8"/>
                              <w:gridCol w:w="1620"/>
                              <w:gridCol w:w="1890"/>
                              <w:gridCol w:w="1638"/>
                            </w:tblGrid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re aspec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Whether care was received or not 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w often care was received (insert number of times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 what weeks care was receiv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eived iron tablets for prevention of anaemi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eived Fansidar for prevention of malari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eived TT for prevention of tetan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eived health educ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d a hemoglobin (Hb) test d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d her blood tested for syphil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d her blood tested for HI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d her urine tested for glucose and protein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d an ultrasound scan d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tal status assessed (fetal heart rate, fetal lie, fetal position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ternal health status assessed (BP, weight, pallor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gnancy progress assessed (fundal height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419.1pt;mso-wrap-distance-left:9pt;mso-wrap-distance-right:9pt;mso-wrap-distance-top:0pt;mso-wrap-distance-bottom:0pt;margin-top:14.15pt;mso-position-vertical-relative:text;margin-left:68.2pt;mso-position-horizontal-relative:page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8"/>
                        <w:gridCol w:w="1620"/>
                        <w:gridCol w:w="1890"/>
                        <w:gridCol w:w="1638"/>
                      </w:tblGrid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re aspec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Whether care was received or not 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w often care was received (insert number of times)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 what weeks care was receiv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eived iron tablets for prevention of anaemi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eived Fansidar for prevention of malari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eived TT for prevention of tetan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eived health educatio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d a hemoglobin (Hb) test don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d her blood tested for syphili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d her blood tested for HIV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d her urine tested for glucose and protein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d an ultrasound scan don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tal status assessed (fetal heart rate, fetal lie, fetal position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ternal health status assessed (BP, weight, pallor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gnancy progress assessed (fundal height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</w:rPr>
        <w:t>Questions 13 - 17 will refer to the labor and delivery records for the mothe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6"/>
        <w:gridCol w:w="4490"/>
      </w:tblGrid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</w:tr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mother have a record indicating care given in labour?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at kind of record?</w:t>
            </w:r>
          </w:p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file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ercise book</w:t>
            </w:r>
          </w:p>
        </w:tc>
      </w:tr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mother have a partograph?</w:t>
            </w:r>
          </w:p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partograph completely filled?</w:t>
            </w:r>
          </w:p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cervical dilatation on admission?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</w:t>
            </w:r>
          </w:p>
        </w:tc>
      </w:tr>
      <w:tr>
        <w:trPr/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cervical dilatation at the time partograph was initiated?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</w:t>
            </w:r>
          </w:p>
        </w:tc>
      </w:tr>
    </w:tbl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9"/>
        </w:numPr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the partograph, what care did the mother receive and what was the frequency of the care?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340"/>
        <w:gridCol w:w="324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 aspe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ther care was received or no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care was received (insert frequency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fetal status (feta heart rat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cervical di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descent of the presenting pa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contractions during labou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vital signs (BP and P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</w:rPr>
        <w:t>Questions 18 - 20 will refer to the postnatal records for the mothe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3"/>
        <w:gridCol w:w="4423"/>
      </w:tblGrid>
      <w:tr>
        <w:trPr/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>
        <w:trPr/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mother have any record of postnatal care received?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has the mother been examined from the time of delivery?</w:t>
            </w:r>
          </w:p>
        </w:tc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9"/>
        </w:numPr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the postnatal record, what care did the mother receive within the 24hours after delivery? </w:t>
      </w:r>
    </w:p>
    <w:p>
      <w:pPr>
        <w:pStyle w:val="ListParagraph"/>
        <w:spacing w:lineRule="auto" w:line="276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13030</wp:posOffset>
                </wp:positionV>
                <wp:extent cx="5497830" cy="14535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1453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28"/>
                              <w:gridCol w:w="4230"/>
                            </w:tblGrid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re aspect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hether care was received or n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essed uterine contraction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essed vaginal bleeding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essed fundal height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essed vital signs (BP, PR, Temperature)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9"/>
                                    </w:numPr>
                                    <w:spacing w:lineRule="auto" w:line="276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essed urine voiding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76" w:before="0" w:after="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114.45pt;mso-wrap-distance-left:0pt;mso-wrap-distance-right:9pt;mso-wrap-distance-top:0pt;mso-wrap-distance-bottom:0pt;margin-top:8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28"/>
                        <w:gridCol w:w="4230"/>
                      </w:tblGrid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re aspect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ether care was received or n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essed uterine contraction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essed vaginal bleeding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essed fundal height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essed vital signs (BP, PR, Temperature)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Rule="auto" w:line="276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essed urine voiding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76" w:before="0" w:after="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76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4T15:36:00Z</dcterms:created>
  <dc:creator>Mercy M. Mwanja</dc:creator>
  <dc:description/>
  <cp:keywords/>
  <dc:language>en-US</dc:language>
  <cp:lastModifiedBy>Microsoft account</cp:lastModifiedBy>
  <dcterms:modified xsi:type="dcterms:W3CDTF">2022-02-16T04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118FFB543642BAA0338E3839B60758</vt:lpwstr>
  </property>
  <property fmtid="{D5CDD505-2E9C-101B-9397-08002B2CF9AE}" pid="3" name="KSOProductBuildVer">
    <vt:lpwstr>1033-11.2.0.10463</vt:lpwstr>
  </property>
</Properties>
</file>